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6F7" w:rsidRPr="000846FC" w:rsidRDefault="00F8351B" w:rsidP="00DC1B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en-GB"/>
        </w:rPr>
      </w:pPr>
      <w:r w:rsidRPr="000846FC">
        <w:rPr>
          <w:rFonts w:ascii="Times New Roman" w:eastAsia="Times New Roman" w:hAnsi="Times New Roman" w:cs="Times New Roman"/>
          <w:b/>
          <w:lang w:eastAsia="en-GB"/>
        </w:rPr>
        <w:t>Table S3</w:t>
      </w:r>
      <w:r w:rsidR="009C1BBB" w:rsidRPr="000846FC">
        <w:rPr>
          <w:rFonts w:ascii="Times New Roman" w:eastAsia="Times New Roman" w:hAnsi="Times New Roman" w:cs="Times New Roman"/>
          <w:b/>
          <w:lang w:eastAsia="en-GB"/>
        </w:rPr>
        <w:t xml:space="preserve"> crRNA sequences of self-derived spacers expressed from PT14CP8CS or PT14CP30A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1465"/>
        <w:gridCol w:w="1289"/>
        <w:gridCol w:w="3827"/>
        <w:gridCol w:w="1261"/>
      </w:tblGrid>
      <w:tr w:rsidR="00DD3AA1" w:rsidRPr="00DD3AA1" w:rsidTr="00DD3AA1">
        <w:tc>
          <w:tcPr>
            <w:tcW w:w="0" w:type="auto"/>
          </w:tcPr>
          <w:p w:rsidR="00F8351B" w:rsidRPr="00DD3AA1" w:rsidRDefault="00F8351B" w:rsidP="00F8351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rRNA sequence</w:t>
            </w:r>
          </w:p>
        </w:tc>
        <w:tc>
          <w:tcPr>
            <w:tcW w:w="0" w:type="auto"/>
          </w:tcPr>
          <w:p w:rsidR="00F8351B" w:rsidRPr="00DD3AA1" w:rsidRDefault="00F8351B" w:rsidP="00F8351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arget strand</w:t>
            </w: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atch</w:t>
            </w:r>
            <w:r w:rsidR="00C821CC"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 product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ocus tag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pStyle w:val="HTMLPreformatted"/>
              <w:jc w:val="both"/>
              <w:rPr>
                <w:rFonts w:ascii="Times New Roman" w:hAnsi="Times New Roman" w:cs="Times New Roman"/>
                <w:b/>
                <w:u w:val="single"/>
              </w:rPr>
            </w:pPr>
          </w:p>
          <w:p w:rsidR="00F8351B" w:rsidRPr="000846FC" w:rsidRDefault="00F8351B" w:rsidP="00DC1B86">
            <w:pPr>
              <w:pStyle w:val="HTMLPreformatted"/>
              <w:jc w:val="both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0846FC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Native </w:t>
            </w:r>
            <w:r w:rsidRPr="000846FC">
              <w:rPr>
                <w:rFonts w:ascii="Times New Roman" w:hAnsi="Times New Roman" w:cs="Times New Roman"/>
                <w:b/>
                <w:i/>
                <w:sz w:val="22"/>
                <w:szCs w:val="22"/>
                <w:u w:val="single"/>
              </w:rPr>
              <w:t xml:space="preserve">C. </w:t>
            </w:r>
            <w:proofErr w:type="spellStart"/>
            <w:r w:rsidRPr="000846FC">
              <w:rPr>
                <w:rFonts w:ascii="Times New Roman" w:hAnsi="Times New Roman" w:cs="Times New Roman"/>
                <w:b/>
                <w:i/>
                <w:sz w:val="22"/>
                <w:szCs w:val="22"/>
                <w:u w:val="single"/>
              </w:rPr>
              <w:t>jejuni</w:t>
            </w:r>
            <w:proofErr w:type="spellEnd"/>
            <w:r w:rsidR="00BA7240" w:rsidRPr="000846FC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 xml:space="preserve"> PT14 crRNA</w:t>
            </w:r>
            <w:r w:rsidRPr="000846FC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 1-3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1A76EC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CC</w:t>
            </w:r>
            <w:r w:rsidR="001A76EC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8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ptidoglycan-associated lipoprotein Omp18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0540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1A76EC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AAACA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6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F8351B" w:rsidRPr="00DD3AA1" w:rsidRDefault="00F8351B" w:rsidP="0032733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olipoprotein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 acyltransferase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5300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1A76EC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AAACA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G                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5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8351B" w:rsidRPr="00DD3AA1" w:rsidRDefault="00F8351B" w:rsidP="003273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D3AA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ileS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leucyl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NA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thetase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5135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hAnsi="Times New Roman" w:cs="Times New Roman"/>
                <w:b/>
                <w:u w:val="single"/>
              </w:rPr>
            </w:pPr>
          </w:p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hAnsi="Times New Roman" w:cs="Times New Roman"/>
                <w:b/>
                <w:u w:val="single"/>
              </w:rPr>
              <w:t xml:space="preserve">CS8 acquired </w:t>
            </w:r>
            <w:r w:rsidR="00BA7240" w:rsidRPr="00DD3AA1">
              <w:rPr>
                <w:rFonts w:ascii="Times New Roman" w:hAnsi="Times New Roman" w:cs="Times New Roman"/>
                <w:b/>
                <w:u w:val="single"/>
              </w:rPr>
              <w:t>crRNAs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0F6315" w:rsidP="00B4095D">
            <w:pPr>
              <w:pStyle w:val="HTMLPreformatted"/>
              <w:jc w:val="both"/>
              <w:rPr>
                <w:rFonts w:ascii="Times New Roman" w:hAnsi="Times New Roman" w:cs="Times New Roman"/>
                <w:u w:val="single"/>
              </w:rPr>
            </w:pPr>
            <w:r w:rsidRPr="00DD3AA1">
              <w:t>U</w:t>
            </w:r>
            <w:r w:rsidR="00F8351B" w:rsidRPr="00DD3AA1">
              <w:t>AAAAA</w:t>
            </w:r>
            <w:r w:rsidRPr="00DD3AA1">
              <w:t>UUU</w:t>
            </w:r>
            <w:r w:rsidR="00F8351B" w:rsidRPr="00DD3AA1">
              <w:t>AAGCCCGCAAAG</w:t>
            </w:r>
            <w:r w:rsidRPr="00DD3AA1">
              <w:t>U</w:t>
            </w:r>
            <w:r w:rsidR="00F8351B" w:rsidRPr="00DD3AA1">
              <w:t>CAAA</w:t>
            </w:r>
            <w:r w:rsidRPr="00DD3AA1">
              <w:t>UUU</w:t>
            </w:r>
            <w:r w:rsidR="00F8351B" w:rsidRPr="00DD3AA1">
              <w:t>C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min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nding protein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7785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0F6315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CCAAG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F8351B" w:rsidRPr="00DD3AA1" w:rsidRDefault="00F8351B" w:rsidP="003273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served membrane protein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2540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0F6315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UUUU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F8351B" w:rsidRPr="00DD3AA1" w:rsidRDefault="00F8351B" w:rsidP="00B4095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eE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otility associated protein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6495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  <w:r w:rsidRPr="00DD3AA1">
              <w:rPr>
                <w:rFonts w:ascii="Times New Roman" w:hAnsi="Times New Roman" w:cs="Times New Roman"/>
                <w:b/>
                <w:u w:val="single"/>
              </w:rPr>
              <w:t xml:space="preserve">CS30 acquired </w:t>
            </w:r>
            <w:r w:rsidR="00BA7240" w:rsidRPr="00DD3AA1">
              <w:rPr>
                <w:rFonts w:ascii="Times New Roman" w:hAnsi="Times New Roman" w:cs="Times New Roman"/>
                <w:b/>
                <w:u w:val="single"/>
              </w:rPr>
              <w:t>crRNAs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DD3AA1" w:rsidRPr="00DD3AA1" w:rsidTr="00DD3AA1">
        <w:trPr>
          <w:trHeight w:val="233"/>
        </w:trPr>
        <w:tc>
          <w:tcPr>
            <w:tcW w:w="0" w:type="auto"/>
          </w:tcPr>
          <w:p w:rsidR="003321FB" w:rsidRPr="00DD3AA1" w:rsidRDefault="00E95A6E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CACG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0" w:type="auto"/>
          </w:tcPr>
          <w:p w:rsidR="003321FB" w:rsidRPr="00DD3AA1" w:rsidRDefault="00F8351B" w:rsidP="00DD3AA1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3321F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3321FB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utative tungsten ABC-transport system </w:t>
            </w:r>
          </w:p>
        </w:tc>
        <w:tc>
          <w:tcPr>
            <w:tcW w:w="0" w:type="auto"/>
          </w:tcPr>
          <w:p w:rsidR="003321F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7415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CA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GC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0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F8351B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served hypothetical protein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0810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E95A6E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A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GC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</w:t>
            </w:r>
            <w:r w:rsidR="00F8351B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CCAA</w:t>
            </w: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F8351B" w:rsidRPr="00DD3AA1" w:rsidRDefault="00F8351B" w:rsidP="00E95A6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9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</w:tcPr>
          <w:p w:rsidR="00F8351B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aerobic C4-dicarboxylate transporter </w:t>
            </w: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0415</w:t>
            </w:r>
          </w:p>
        </w:tc>
      </w:tr>
      <w:tr w:rsidR="00DD3AA1" w:rsidRPr="00DD3AA1" w:rsidTr="00DD3AA1">
        <w:tc>
          <w:tcPr>
            <w:tcW w:w="0" w:type="auto"/>
          </w:tcPr>
          <w:p w:rsidR="002B1163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GGG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C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A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</w:t>
            </w:r>
            <w:r w:rsidR="00E95A6E"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UUUUUU</w:t>
            </w: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0" w:type="auto"/>
          </w:tcPr>
          <w:p w:rsidR="002B1163" w:rsidRPr="00DD3AA1" w:rsidRDefault="00F8351B" w:rsidP="00DD3AA1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DD3AA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</w:tcPr>
          <w:p w:rsidR="002B1163" w:rsidRPr="00DD3AA1" w:rsidRDefault="00F8351B" w:rsidP="002B116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6/30)</w:t>
            </w:r>
            <w:r w:rsidR="00E95A6E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14</w:t>
            </w:r>
          </w:p>
        </w:tc>
        <w:tc>
          <w:tcPr>
            <w:tcW w:w="0" w:type="auto"/>
          </w:tcPr>
          <w:p w:rsidR="002B1163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sG</w:t>
            </w:r>
            <w:proofErr w:type="spellEnd"/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ranscription anti</w:t>
            </w:r>
            <w:r w:rsidR="000F6315"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erminator </w:t>
            </w:r>
          </w:p>
        </w:tc>
        <w:tc>
          <w:tcPr>
            <w:tcW w:w="0" w:type="auto"/>
          </w:tcPr>
          <w:p w:rsidR="002B1163" w:rsidRPr="00DD3AA1" w:rsidRDefault="00F8351B" w:rsidP="00DD3AA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D3A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911_02310</w:t>
            </w:r>
          </w:p>
        </w:tc>
      </w:tr>
      <w:tr w:rsidR="00DD3AA1" w:rsidRPr="00DD3AA1" w:rsidTr="00DD3AA1"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6A4DF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B857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9C33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F8351B" w:rsidRPr="00DD3AA1" w:rsidRDefault="00F8351B" w:rsidP="00DC1B8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34DFB" w:rsidRPr="00DD3AA1" w:rsidRDefault="00734DFB" w:rsidP="007D167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DD3AA1">
        <w:rPr>
          <w:rFonts w:ascii="Times New Roman" w:hAnsi="Times New Roman" w:cs="Times New Roman"/>
          <w:sz w:val="20"/>
          <w:szCs w:val="20"/>
        </w:rPr>
        <w:t>Target strand indicates whether the spacer binds the coding (+) or non-coding (-) DNA strands of PT14.</w:t>
      </w:r>
    </w:p>
    <w:p w:rsidR="00C821CC" w:rsidRPr="00DD3AA1" w:rsidRDefault="00C821CC" w:rsidP="007D167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DD3AA1">
        <w:rPr>
          <w:rFonts w:ascii="Times New Roman" w:hAnsi="Times New Roman" w:cs="Times New Roman"/>
          <w:sz w:val="20"/>
          <w:szCs w:val="20"/>
        </w:rPr>
        <w:t>Base pairing to PT14 chromosomal locations</w:t>
      </w:r>
    </w:p>
    <w:p w:rsidR="007D1674" w:rsidRPr="000B53C0" w:rsidRDefault="007D1674" w:rsidP="007D1674">
      <w:pPr>
        <w:jc w:val="both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7D1674" w:rsidRPr="000B53C0" w:rsidSect="0029176E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0C0FF2"/>
    <w:multiLevelType w:val="hybridMultilevel"/>
    <w:tmpl w:val="BB3C8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6F7"/>
    <w:rsid w:val="00000630"/>
    <w:rsid w:val="00001078"/>
    <w:rsid w:val="0000169B"/>
    <w:rsid w:val="00010E56"/>
    <w:rsid w:val="0001498A"/>
    <w:rsid w:val="00021846"/>
    <w:rsid w:val="0002219F"/>
    <w:rsid w:val="000228B8"/>
    <w:rsid w:val="00024B0A"/>
    <w:rsid w:val="0003473A"/>
    <w:rsid w:val="00034EC9"/>
    <w:rsid w:val="00045BE7"/>
    <w:rsid w:val="00046721"/>
    <w:rsid w:val="00046CC2"/>
    <w:rsid w:val="0005665A"/>
    <w:rsid w:val="00056D90"/>
    <w:rsid w:val="000575D9"/>
    <w:rsid w:val="000619AF"/>
    <w:rsid w:val="00066A03"/>
    <w:rsid w:val="000846FC"/>
    <w:rsid w:val="00084D71"/>
    <w:rsid w:val="00085242"/>
    <w:rsid w:val="00086177"/>
    <w:rsid w:val="0008627F"/>
    <w:rsid w:val="0008649C"/>
    <w:rsid w:val="00086B22"/>
    <w:rsid w:val="00087587"/>
    <w:rsid w:val="00090368"/>
    <w:rsid w:val="000909AD"/>
    <w:rsid w:val="00091A31"/>
    <w:rsid w:val="00091ACD"/>
    <w:rsid w:val="00091BD6"/>
    <w:rsid w:val="0009322F"/>
    <w:rsid w:val="0009329D"/>
    <w:rsid w:val="000A0958"/>
    <w:rsid w:val="000A0F2C"/>
    <w:rsid w:val="000A21E6"/>
    <w:rsid w:val="000A2BCF"/>
    <w:rsid w:val="000A2E61"/>
    <w:rsid w:val="000A32A7"/>
    <w:rsid w:val="000A3D7C"/>
    <w:rsid w:val="000A55B8"/>
    <w:rsid w:val="000B1389"/>
    <w:rsid w:val="000B1687"/>
    <w:rsid w:val="000B2BF9"/>
    <w:rsid w:val="000B4FC6"/>
    <w:rsid w:val="000B53C0"/>
    <w:rsid w:val="000B5A7E"/>
    <w:rsid w:val="000C0B5B"/>
    <w:rsid w:val="000C19A5"/>
    <w:rsid w:val="000C2C15"/>
    <w:rsid w:val="000C3889"/>
    <w:rsid w:val="000C3A75"/>
    <w:rsid w:val="000D2836"/>
    <w:rsid w:val="000D4E8B"/>
    <w:rsid w:val="000D6FFA"/>
    <w:rsid w:val="000D7CEF"/>
    <w:rsid w:val="000E19B6"/>
    <w:rsid w:val="000E4496"/>
    <w:rsid w:val="000F19AC"/>
    <w:rsid w:val="000F3545"/>
    <w:rsid w:val="000F4EE7"/>
    <w:rsid w:val="000F5302"/>
    <w:rsid w:val="000F6315"/>
    <w:rsid w:val="000F6347"/>
    <w:rsid w:val="000F6809"/>
    <w:rsid w:val="001039AF"/>
    <w:rsid w:val="00104017"/>
    <w:rsid w:val="0010436F"/>
    <w:rsid w:val="0010555E"/>
    <w:rsid w:val="00105CBB"/>
    <w:rsid w:val="00105F15"/>
    <w:rsid w:val="00107C48"/>
    <w:rsid w:val="00114673"/>
    <w:rsid w:val="001148A8"/>
    <w:rsid w:val="001155EF"/>
    <w:rsid w:val="00117468"/>
    <w:rsid w:val="00120928"/>
    <w:rsid w:val="00123E16"/>
    <w:rsid w:val="00125E13"/>
    <w:rsid w:val="001279EB"/>
    <w:rsid w:val="00131E41"/>
    <w:rsid w:val="001325D4"/>
    <w:rsid w:val="001335D1"/>
    <w:rsid w:val="00133E6E"/>
    <w:rsid w:val="00134E36"/>
    <w:rsid w:val="0013504F"/>
    <w:rsid w:val="00137208"/>
    <w:rsid w:val="0014340C"/>
    <w:rsid w:val="00143487"/>
    <w:rsid w:val="0014410A"/>
    <w:rsid w:val="00146393"/>
    <w:rsid w:val="00157316"/>
    <w:rsid w:val="001603E1"/>
    <w:rsid w:val="00161BE4"/>
    <w:rsid w:val="00161C80"/>
    <w:rsid w:val="00162B6D"/>
    <w:rsid w:val="00166879"/>
    <w:rsid w:val="0017591D"/>
    <w:rsid w:val="00182676"/>
    <w:rsid w:val="001837AF"/>
    <w:rsid w:val="00184052"/>
    <w:rsid w:val="0018573E"/>
    <w:rsid w:val="001877C9"/>
    <w:rsid w:val="001913C6"/>
    <w:rsid w:val="00194F87"/>
    <w:rsid w:val="00196974"/>
    <w:rsid w:val="0019785C"/>
    <w:rsid w:val="001A1DFF"/>
    <w:rsid w:val="001A2D7D"/>
    <w:rsid w:val="001A3104"/>
    <w:rsid w:val="001A3801"/>
    <w:rsid w:val="001A409B"/>
    <w:rsid w:val="001A4A25"/>
    <w:rsid w:val="001A63A1"/>
    <w:rsid w:val="001A76EC"/>
    <w:rsid w:val="001B06DF"/>
    <w:rsid w:val="001B0795"/>
    <w:rsid w:val="001B1556"/>
    <w:rsid w:val="001B2279"/>
    <w:rsid w:val="001B3FFD"/>
    <w:rsid w:val="001C788E"/>
    <w:rsid w:val="001D3C5C"/>
    <w:rsid w:val="001D40D2"/>
    <w:rsid w:val="001D4FAE"/>
    <w:rsid w:val="001D5C27"/>
    <w:rsid w:val="001D5F22"/>
    <w:rsid w:val="001D6312"/>
    <w:rsid w:val="001E13FB"/>
    <w:rsid w:val="001E1CB5"/>
    <w:rsid w:val="001E26B9"/>
    <w:rsid w:val="001E4D25"/>
    <w:rsid w:val="001E4E69"/>
    <w:rsid w:val="001E543A"/>
    <w:rsid w:val="001E738A"/>
    <w:rsid w:val="001E7695"/>
    <w:rsid w:val="001E77B7"/>
    <w:rsid w:val="001F0950"/>
    <w:rsid w:val="001F1192"/>
    <w:rsid w:val="001F130E"/>
    <w:rsid w:val="001F461E"/>
    <w:rsid w:val="001F680E"/>
    <w:rsid w:val="0020239C"/>
    <w:rsid w:val="00203856"/>
    <w:rsid w:val="0020571F"/>
    <w:rsid w:val="0021340D"/>
    <w:rsid w:val="0021459A"/>
    <w:rsid w:val="00231801"/>
    <w:rsid w:val="0023445A"/>
    <w:rsid w:val="002346B1"/>
    <w:rsid w:val="00240451"/>
    <w:rsid w:val="00241BD7"/>
    <w:rsid w:val="00251788"/>
    <w:rsid w:val="002569F5"/>
    <w:rsid w:val="00256BFE"/>
    <w:rsid w:val="002603A0"/>
    <w:rsid w:val="00262565"/>
    <w:rsid w:val="002643D6"/>
    <w:rsid w:val="0026618C"/>
    <w:rsid w:val="0026786B"/>
    <w:rsid w:val="00270BCD"/>
    <w:rsid w:val="0027694A"/>
    <w:rsid w:val="00276F1A"/>
    <w:rsid w:val="002800C5"/>
    <w:rsid w:val="00280FA6"/>
    <w:rsid w:val="00281281"/>
    <w:rsid w:val="002864C6"/>
    <w:rsid w:val="00286DA3"/>
    <w:rsid w:val="0029001E"/>
    <w:rsid w:val="0029176E"/>
    <w:rsid w:val="0029325C"/>
    <w:rsid w:val="00296CB6"/>
    <w:rsid w:val="002A0A65"/>
    <w:rsid w:val="002A5E2B"/>
    <w:rsid w:val="002A6330"/>
    <w:rsid w:val="002B0284"/>
    <w:rsid w:val="002B1163"/>
    <w:rsid w:val="002B15B4"/>
    <w:rsid w:val="002B2137"/>
    <w:rsid w:val="002B2E52"/>
    <w:rsid w:val="002B4711"/>
    <w:rsid w:val="002B6D55"/>
    <w:rsid w:val="002C25FA"/>
    <w:rsid w:val="002C3CF8"/>
    <w:rsid w:val="002C70CF"/>
    <w:rsid w:val="002D03A9"/>
    <w:rsid w:val="002D1091"/>
    <w:rsid w:val="002D1D9E"/>
    <w:rsid w:val="002D1EA9"/>
    <w:rsid w:val="002D3B0B"/>
    <w:rsid w:val="002E0C6F"/>
    <w:rsid w:val="002E3637"/>
    <w:rsid w:val="002F21BB"/>
    <w:rsid w:val="002F45B6"/>
    <w:rsid w:val="002F5A03"/>
    <w:rsid w:val="0030136E"/>
    <w:rsid w:val="00303428"/>
    <w:rsid w:val="00304101"/>
    <w:rsid w:val="00304424"/>
    <w:rsid w:val="00305ECA"/>
    <w:rsid w:val="003060C0"/>
    <w:rsid w:val="003065E6"/>
    <w:rsid w:val="00306E43"/>
    <w:rsid w:val="003077C2"/>
    <w:rsid w:val="00313D50"/>
    <w:rsid w:val="003150BD"/>
    <w:rsid w:val="00316453"/>
    <w:rsid w:val="0032024B"/>
    <w:rsid w:val="00322A6D"/>
    <w:rsid w:val="0032733A"/>
    <w:rsid w:val="00327455"/>
    <w:rsid w:val="00327485"/>
    <w:rsid w:val="00327573"/>
    <w:rsid w:val="00327B60"/>
    <w:rsid w:val="003321FB"/>
    <w:rsid w:val="0033340D"/>
    <w:rsid w:val="00334040"/>
    <w:rsid w:val="00334801"/>
    <w:rsid w:val="00334966"/>
    <w:rsid w:val="00340074"/>
    <w:rsid w:val="003410B4"/>
    <w:rsid w:val="00343D2C"/>
    <w:rsid w:val="0034686A"/>
    <w:rsid w:val="00354758"/>
    <w:rsid w:val="003559DB"/>
    <w:rsid w:val="00370D11"/>
    <w:rsid w:val="00372030"/>
    <w:rsid w:val="003850EE"/>
    <w:rsid w:val="003910F2"/>
    <w:rsid w:val="00391346"/>
    <w:rsid w:val="003944A2"/>
    <w:rsid w:val="00396EAD"/>
    <w:rsid w:val="003A0885"/>
    <w:rsid w:val="003A6567"/>
    <w:rsid w:val="003A7FB2"/>
    <w:rsid w:val="003B04F6"/>
    <w:rsid w:val="003B3F26"/>
    <w:rsid w:val="003C37A5"/>
    <w:rsid w:val="003C71C1"/>
    <w:rsid w:val="003C7AB0"/>
    <w:rsid w:val="003E054F"/>
    <w:rsid w:val="003E184E"/>
    <w:rsid w:val="003E21E9"/>
    <w:rsid w:val="003E29F0"/>
    <w:rsid w:val="003E398F"/>
    <w:rsid w:val="003E42ED"/>
    <w:rsid w:val="003E5297"/>
    <w:rsid w:val="003E68D9"/>
    <w:rsid w:val="003F2B9C"/>
    <w:rsid w:val="003F354C"/>
    <w:rsid w:val="004017B5"/>
    <w:rsid w:val="00404FC4"/>
    <w:rsid w:val="004079E4"/>
    <w:rsid w:val="00410AD4"/>
    <w:rsid w:val="00411B10"/>
    <w:rsid w:val="004122AC"/>
    <w:rsid w:val="00414688"/>
    <w:rsid w:val="00415B78"/>
    <w:rsid w:val="00416EDF"/>
    <w:rsid w:val="00417F1B"/>
    <w:rsid w:val="0042087E"/>
    <w:rsid w:val="0042108D"/>
    <w:rsid w:val="00431B28"/>
    <w:rsid w:val="004371C0"/>
    <w:rsid w:val="00444FF6"/>
    <w:rsid w:val="00451240"/>
    <w:rsid w:val="004516B9"/>
    <w:rsid w:val="00456404"/>
    <w:rsid w:val="00456833"/>
    <w:rsid w:val="004625BB"/>
    <w:rsid w:val="004629C9"/>
    <w:rsid w:val="004659E6"/>
    <w:rsid w:val="0046609A"/>
    <w:rsid w:val="00466E71"/>
    <w:rsid w:val="00467931"/>
    <w:rsid w:val="00474822"/>
    <w:rsid w:val="0047662E"/>
    <w:rsid w:val="0047786B"/>
    <w:rsid w:val="00483537"/>
    <w:rsid w:val="00491972"/>
    <w:rsid w:val="00491E15"/>
    <w:rsid w:val="004957B7"/>
    <w:rsid w:val="00495F05"/>
    <w:rsid w:val="0049757B"/>
    <w:rsid w:val="004A3B49"/>
    <w:rsid w:val="004A3BB1"/>
    <w:rsid w:val="004A5AB7"/>
    <w:rsid w:val="004A692B"/>
    <w:rsid w:val="004B0F03"/>
    <w:rsid w:val="004B1CCF"/>
    <w:rsid w:val="004B3963"/>
    <w:rsid w:val="004C43FD"/>
    <w:rsid w:val="004C4C0F"/>
    <w:rsid w:val="004D2DDF"/>
    <w:rsid w:val="004D4028"/>
    <w:rsid w:val="004D487A"/>
    <w:rsid w:val="004D4A01"/>
    <w:rsid w:val="004D50EF"/>
    <w:rsid w:val="004D7390"/>
    <w:rsid w:val="004E03D6"/>
    <w:rsid w:val="004E3231"/>
    <w:rsid w:val="004E377F"/>
    <w:rsid w:val="004E595E"/>
    <w:rsid w:val="004F23DC"/>
    <w:rsid w:val="004F2BF3"/>
    <w:rsid w:val="004F5C27"/>
    <w:rsid w:val="004F5D15"/>
    <w:rsid w:val="004F6201"/>
    <w:rsid w:val="00500B28"/>
    <w:rsid w:val="005022C1"/>
    <w:rsid w:val="00504149"/>
    <w:rsid w:val="005116ED"/>
    <w:rsid w:val="005130E4"/>
    <w:rsid w:val="0051373F"/>
    <w:rsid w:val="0051579C"/>
    <w:rsid w:val="00515BAB"/>
    <w:rsid w:val="005208A4"/>
    <w:rsid w:val="00520B81"/>
    <w:rsid w:val="00522C77"/>
    <w:rsid w:val="00526B28"/>
    <w:rsid w:val="00527FC8"/>
    <w:rsid w:val="0054124E"/>
    <w:rsid w:val="005442D2"/>
    <w:rsid w:val="00544DD3"/>
    <w:rsid w:val="0054595A"/>
    <w:rsid w:val="00545B82"/>
    <w:rsid w:val="00550F7F"/>
    <w:rsid w:val="0055382E"/>
    <w:rsid w:val="0055502B"/>
    <w:rsid w:val="00560B34"/>
    <w:rsid w:val="0056381C"/>
    <w:rsid w:val="005647AF"/>
    <w:rsid w:val="005753CC"/>
    <w:rsid w:val="00583DED"/>
    <w:rsid w:val="0058573C"/>
    <w:rsid w:val="005861E5"/>
    <w:rsid w:val="005863AD"/>
    <w:rsid w:val="005866CE"/>
    <w:rsid w:val="005900D4"/>
    <w:rsid w:val="00590BC5"/>
    <w:rsid w:val="00590CC0"/>
    <w:rsid w:val="00590CC3"/>
    <w:rsid w:val="005917D9"/>
    <w:rsid w:val="005942A1"/>
    <w:rsid w:val="0059658F"/>
    <w:rsid w:val="005A1D34"/>
    <w:rsid w:val="005A2AC4"/>
    <w:rsid w:val="005A3878"/>
    <w:rsid w:val="005A5742"/>
    <w:rsid w:val="005B1FE4"/>
    <w:rsid w:val="005B40EA"/>
    <w:rsid w:val="005B71D2"/>
    <w:rsid w:val="005B7E00"/>
    <w:rsid w:val="005C6AC0"/>
    <w:rsid w:val="005D0306"/>
    <w:rsid w:val="005D138D"/>
    <w:rsid w:val="005D2730"/>
    <w:rsid w:val="005D2AB0"/>
    <w:rsid w:val="005D3109"/>
    <w:rsid w:val="005D39A7"/>
    <w:rsid w:val="005D5C56"/>
    <w:rsid w:val="005D6A38"/>
    <w:rsid w:val="005E3B9F"/>
    <w:rsid w:val="005E5714"/>
    <w:rsid w:val="005E592D"/>
    <w:rsid w:val="005E5BCF"/>
    <w:rsid w:val="005E6886"/>
    <w:rsid w:val="005E6CAF"/>
    <w:rsid w:val="005E6D22"/>
    <w:rsid w:val="005F75EF"/>
    <w:rsid w:val="00600DDB"/>
    <w:rsid w:val="006018ED"/>
    <w:rsid w:val="006030A4"/>
    <w:rsid w:val="00606A83"/>
    <w:rsid w:val="00613AC5"/>
    <w:rsid w:val="00613CE2"/>
    <w:rsid w:val="00620689"/>
    <w:rsid w:val="006206F2"/>
    <w:rsid w:val="00624273"/>
    <w:rsid w:val="0062445F"/>
    <w:rsid w:val="0062654E"/>
    <w:rsid w:val="00626B8A"/>
    <w:rsid w:val="006302D8"/>
    <w:rsid w:val="0063271E"/>
    <w:rsid w:val="00633A50"/>
    <w:rsid w:val="00635AED"/>
    <w:rsid w:val="006431CA"/>
    <w:rsid w:val="00644ACC"/>
    <w:rsid w:val="006464CE"/>
    <w:rsid w:val="00653015"/>
    <w:rsid w:val="00655D60"/>
    <w:rsid w:val="006610D3"/>
    <w:rsid w:val="00661F5E"/>
    <w:rsid w:val="00663113"/>
    <w:rsid w:val="00663E12"/>
    <w:rsid w:val="00665050"/>
    <w:rsid w:val="00665183"/>
    <w:rsid w:val="00673FE6"/>
    <w:rsid w:val="00675F62"/>
    <w:rsid w:val="00676012"/>
    <w:rsid w:val="00680AE3"/>
    <w:rsid w:val="00681C04"/>
    <w:rsid w:val="006849D9"/>
    <w:rsid w:val="00687EE1"/>
    <w:rsid w:val="006910FF"/>
    <w:rsid w:val="00695C57"/>
    <w:rsid w:val="006A0E2A"/>
    <w:rsid w:val="006A1FE8"/>
    <w:rsid w:val="006A2B3A"/>
    <w:rsid w:val="006A435E"/>
    <w:rsid w:val="006A4DF3"/>
    <w:rsid w:val="006A69E9"/>
    <w:rsid w:val="006A710B"/>
    <w:rsid w:val="006B3459"/>
    <w:rsid w:val="006B4687"/>
    <w:rsid w:val="006B4C64"/>
    <w:rsid w:val="006B6AD0"/>
    <w:rsid w:val="006B7F33"/>
    <w:rsid w:val="006C1221"/>
    <w:rsid w:val="006C15A9"/>
    <w:rsid w:val="006C4C3F"/>
    <w:rsid w:val="006C7EED"/>
    <w:rsid w:val="006D2A2A"/>
    <w:rsid w:val="006D3042"/>
    <w:rsid w:val="006D3E94"/>
    <w:rsid w:val="006D70D9"/>
    <w:rsid w:val="006D7C7B"/>
    <w:rsid w:val="006E02C9"/>
    <w:rsid w:val="006E16DB"/>
    <w:rsid w:val="006E335F"/>
    <w:rsid w:val="006E7367"/>
    <w:rsid w:val="006F0A1C"/>
    <w:rsid w:val="006F0B74"/>
    <w:rsid w:val="006F0FF0"/>
    <w:rsid w:val="006F3807"/>
    <w:rsid w:val="006F4B0F"/>
    <w:rsid w:val="006F5646"/>
    <w:rsid w:val="006F7DCA"/>
    <w:rsid w:val="00703D3E"/>
    <w:rsid w:val="007049F2"/>
    <w:rsid w:val="0070645B"/>
    <w:rsid w:val="00707D02"/>
    <w:rsid w:val="00710982"/>
    <w:rsid w:val="00710FC0"/>
    <w:rsid w:val="007111DB"/>
    <w:rsid w:val="00712540"/>
    <w:rsid w:val="00714421"/>
    <w:rsid w:val="00716161"/>
    <w:rsid w:val="00717234"/>
    <w:rsid w:val="007174A2"/>
    <w:rsid w:val="0072280D"/>
    <w:rsid w:val="00727D06"/>
    <w:rsid w:val="007319FF"/>
    <w:rsid w:val="00732612"/>
    <w:rsid w:val="00734DFB"/>
    <w:rsid w:val="007377B1"/>
    <w:rsid w:val="00740332"/>
    <w:rsid w:val="00741105"/>
    <w:rsid w:val="00751800"/>
    <w:rsid w:val="007520F2"/>
    <w:rsid w:val="0075260F"/>
    <w:rsid w:val="00756A77"/>
    <w:rsid w:val="00757A4C"/>
    <w:rsid w:val="007610ED"/>
    <w:rsid w:val="00765D1F"/>
    <w:rsid w:val="00765F06"/>
    <w:rsid w:val="00766425"/>
    <w:rsid w:val="00766656"/>
    <w:rsid w:val="00766BFC"/>
    <w:rsid w:val="0077117B"/>
    <w:rsid w:val="007732DD"/>
    <w:rsid w:val="00773B33"/>
    <w:rsid w:val="00773DE5"/>
    <w:rsid w:val="0077413F"/>
    <w:rsid w:val="00776CB9"/>
    <w:rsid w:val="00784D31"/>
    <w:rsid w:val="007909E9"/>
    <w:rsid w:val="00790C3F"/>
    <w:rsid w:val="00797CD0"/>
    <w:rsid w:val="007A02C0"/>
    <w:rsid w:val="007A2E13"/>
    <w:rsid w:val="007A631A"/>
    <w:rsid w:val="007A7290"/>
    <w:rsid w:val="007B028C"/>
    <w:rsid w:val="007B1B79"/>
    <w:rsid w:val="007B3B66"/>
    <w:rsid w:val="007B3D9B"/>
    <w:rsid w:val="007B476F"/>
    <w:rsid w:val="007C211C"/>
    <w:rsid w:val="007C27E2"/>
    <w:rsid w:val="007C3C39"/>
    <w:rsid w:val="007C41D2"/>
    <w:rsid w:val="007C631B"/>
    <w:rsid w:val="007D1674"/>
    <w:rsid w:val="007D218B"/>
    <w:rsid w:val="007D581D"/>
    <w:rsid w:val="007E0D5A"/>
    <w:rsid w:val="007E163F"/>
    <w:rsid w:val="007E46D3"/>
    <w:rsid w:val="007E4BC4"/>
    <w:rsid w:val="007F145B"/>
    <w:rsid w:val="007F426A"/>
    <w:rsid w:val="00804C22"/>
    <w:rsid w:val="00805F22"/>
    <w:rsid w:val="0081070C"/>
    <w:rsid w:val="008139FB"/>
    <w:rsid w:val="00825331"/>
    <w:rsid w:val="00826AF2"/>
    <w:rsid w:val="0083064B"/>
    <w:rsid w:val="008318EC"/>
    <w:rsid w:val="00832C5B"/>
    <w:rsid w:val="0084052A"/>
    <w:rsid w:val="008434C3"/>
    <w:rsid w:val="00843FAD"/>
    <w:rsid w:val="00844FC3"/>
    <w:rsid w:val="0084574A"/>
    <w:rsid w:val="00851ACB"/>
    <w:rsid w:val="00854A8B"/>
    <w:rsid w:val="008569AE"/>
    <w:rsid w:val="00856D92"/>
    <w:rsid w:val="00864816"/>
    <w:rsid w:val="00864F4D"/>
    <w:rsid w:val="008673E8"/>
    <w:rsid w:val="00873CAB"/>
    <w:rsid w:val="00874734"/>
    <w:rsid w:val="00874840"/>
    <w:rsid w:val="008770C0"/>
    <w:rsid w:val="0087715B"/>
    <w:rsid w:val="008815AF"/>
    <w:rsid w:val="008840F7"/>
    <w:rsid w:val="00886650"/>
    <w:rsid w:val="00886942"/>
    <w:rsid w:val="00891E25"/>
    <w:rsid w:val="00892014"/>
    <w:rsid w:val="00893241"/>
    <w:rsid w:val="00893991"/>
    <w:rsid w:val="00895F72"/>
    <w:rsid w:val="0089767A"/>
    <w:rsid w:val="008A0440"/>
    <w:rsid w:val="008A273E"/>
    <w:rsid w:val="008A33D8"/>
    <w:rsid w:val="008A575F"/>
    <w:rsid w:val="008A627D"/>
    <w:rsid w:val="008B18D3"/>
    <w:rsid w:val="008B205E"/>
    <w:rsid w:val="008B484A"/>
    <w:rsid w:val="008B6EDD"/>
    <w:rsid w:val="008C108C"/>
    <w:rsid w:val="008C180B"/>
    <w:rsid w:val="008C2B8F"/>
    <w:rsid w:val="008C434C"/>
    <w:rsid w:val="008C6CA8"/>
    <w:rsid w:val="008D191A"/>
    <w:rsid w:val="008D4BAE"/>
    <w:rsid w:val="008E260C"/>
    <w:rsid w:val="008E3E0C"/>
    <w:rsid w:val="008E5047"/>
    <w:rsid w:val="008F38DB"/>
    <w:rsid w:val="008F3C65"/>
    <w:rsid w:val="008F4B07"/>
    <w:rsid w:val="008F668C"/>
    <w:rsid w:val="00900965"/>
    <w:rsid w:val="009011EE"/>
    <w:rsid w:val="0090273C"/>
    <w:rsid w:val="00905F71"/>
    <w:rsid w:val="009069F6"/>
    <w:rsid w:val="0090796C"/>
    <w:rsid w:val="00910D90"/>
    <w:rsid w:val="0091216A"/>
    <w:rsid w:val="00912A90"/>
    <w:rsid w:val="00913636"/>
    <w:rsid w:val="00916BC2"/>
    <w:rsid w:val="009216F7"/>
    <w:rsid w:val="0092309C"/>
    <w:rsid w:val="00923594"/>
    <w:rsid w:val="00925A99"/>
    <w:rsid w:val="00927763"/>
    <w:rsid w:val="00930F6C"/>
    <w:rsid w:val="00931DEC"/>
    <w:rsid w:val="00933C7C"/>
    <w:rsid w:val="00935223"/>
    <w:rsid w:val="00936A46"/>
    <w:rsid w:val="00937230"/>
    <w:rsid w:val="00942A92"/>
    <w:rsid w:val="0094533D"/>
    <w:rsid w:val="009454AF"/>
    <w:rsid w:val="009455A3"/>
    <w:rsid w:val="00945EFF"/>
    <w:rsid w:val="0094789C"/>
    <w:rsid w:val="00950E4E"/>
    <w:rsid w:val="00955475"/>
    <w:rsid w:val="0095550A"/>
    <w:rsid w:val="00957360"/>
    <w:rsid w:val="00957B69"/>
    <w:rsid w:val="00961A10"/>
    <w:rsid w:val="009627D2"/>
    <w:rsid w:val="00963CED"/>
    <w:rsid w:val="00964928"/>
    <w:rsid w:val="0097093D"/>
    <w:rsid w:val="00981AF6"/>
    <w:rsid w:val="0098358B"/>
    <w:rsid w:val="00984E79"/>
    <w:rsid w:val="00990BDE"/>
    <w:rsid w:val="0099491B"/>
    <w:rsid w:val="00995FD5"/>
    <w:rsid w:val="00997BFC"/>
    <w:rsid w:val="009A0B56"/>
    <w:rsid w:val="009A0E40"/>
    <w:rsid w:val="009A1A8B"/>
    <w:rsid w:val="009A3D66"/>
    <w:rsid w:val="009A5BD0"/>
    <w:rsid w:val="009A6879"/>
    <w:rsid w:val="009A691D"/>
    <w:rsid w:val="009B0536"/>
    <w:rsid w:val="009B33C6"/>
    <w:rsid w:val="009B534F"/>
    <w:rsid w:val="009B626B"/>
    <w:rsid w:val="009B67C3"/>
    <w:rsid w:val="009B7FFB"/>
    <w:rsid w:val="009C01FD"/>
    <w:rsid w:val="009C02D8"/>
    <w:rsid w:val="009C0982"/>
    <w:rsid w:val="009C1BBB"/>
    <w:rsid w:val="009C3340"/>
    <w:rsid w:val="009C4380"/>
    <w:rsid w:val="009C612D"/>
    <w:rsid w:val="009C6D07"/>
    <w:rsid w:val="009C7E83"/>
    <w:rsid w:val="009D1F3A"/>
    <w:rsid w:val="009D2DEA"/>
    <w:rsid w:val="009D35D6"/>
    <w:rsid w:val="009D4FC1"/>
    <w:rsid w:val="009E1A0A"/>
    <w:rsid w:val="009E46CD"/>
    <w:rsid w:val="009E6205"/>
    <w:rsid w:val="009E69BC"/>
    <w:rsid w:val="009E7619"/>
    <w:rsid w:val="009F1527"/>
    <w:rsid w:val="009F15EB"/>
    <w:rsid w:val="009F292D"/>
    <w:rsid w:val="009F602B"/>
    <w:rsid w:val="009F6792"/>
    <w:rsid w:val="00A0045E"/>
    <w:rsid w:val="00A00A1D"/>
    <w:rsid w:val="00A00E71"/>
    <w:rsid w:val="00A016CC"/>
    <w:rsid w:val="00A02E8F"/>
    <w:rsid w:val="00A0318C"/>
    <w:rsid w:val="00A045D6"/>
    <w:rsid w:val="00A04E4A"/>
    <w:rsid w:val="00A07F33"/>
    <w:rsid w:val="00A10055"/>
    <w:rsid w:val="00A1005F"/>
    <w:rsid w:val="00A10E3D"/>
    <w:rsid w:val="00A13464"/>
    <w:rsid w:val="00A1411E"/>
    <w:rsid w:val="00A1606B"/>
    <w:rsid w:val="00A16620"/>
    <w:rsid w:val="00A20F90"/>
    <w:rsid w:val="00A223ED"/>
    <w:rsid w:val="00A2471B"/>
    <w:rsid w:val="00A2502D"/>
    <w:rsid w:val="00A250D2"/>
    <w:rsid w:val="00A270B4"/>
    <w:rsid w:val="00A271B4"/>
    <w:rsid w:val="00A27ACD"/>
    <w:rsid w:val="00A34AC5"/>
    <w:rsid w:val="00A36420"/>
    <w:rsid w:val="00A40CDA"/>
    <w:rsid w:val="00A41A17"/>
    <w:rsid w:val="00A43F00"/>
    <w:rsid w:val="00A5081A"/>
    <w:rsid w:val="00A51DA8"/>
    <w:rsid w:val="00A5542D"/>
    <w:rsid w:val="00A6038A"/>
    <w:rsid w:val="00A65E61"/>
    <w:rsid w:val="00A75583"/>
    <w:rsid w:val="00A8093F"/>
    <w:rsid w:val="00A833A2"/>
    <w:rsid w:val="00A860D8"/>
    <w:rsid w:val="00A9738C"/>
    <w:rsid w:val="00AA00F7"/>
    <w:rsid w:val="00AA46D7"/>
    <w:rsid w:val="00AA58BD"/>
    <w:rsid w:val="00AB0E05"/>
    <w:rsid w:val="00AB2BE0"/>
    <w:rsid w:val="00AC35A7"/>
    <w:rsid w:val="00AC4623"/>
    <w:rsid w:val="00AD019C"/>
    <w:rsid w:val="00AD42E0"/>
    <w:rsid w:val="00AD4F85"/>
    <w:rsid w:val="00AD63EE"/>
    <w:rsid w:val="00AD72BF"/>
    <w:rsid w:val="00AE140F"/>
    <w:rsid w:val="00AE1709"/>
    <w:rsid w:val="00AE40D7"/>
    <w:rsid w:val="00AE65A5"/>
    <w:rsid w:val="00AF2814"/>
    <w:rsid w:val="00AF7232"/>
    <w:rsid w:val="00B016EB"/>
    <w:rsid w:val="00B025D3"/>
    <w:rsid w:val="00B0325B"/>
    <w:rsid w:val="00B050DE"/>
    <w:rsid w:val="00B12423"/>
    <w:rsid w:val="00B135DE"/>
    <w:rsid w:val="00B24077"/>
    <w:rsid w:val="00B333CD"/>
    <w:rsid w:val="00B3417F"/>
    <w:rsid w:val="00B348DD"/>
    <w:rsid w:val="00B35269"/>
    <w:rsid w:val="00B366C4"/>
    <w:rsid w:val="00B37F45"/>
    <w:rsid w:val="00B37FC6"/>
    <w:rsid w:val="00B4095D"/>
    <w:rsid w:val="00B4138E"/>
    <w:rsid w:val="00B4169F"/>
    <w:rsid w:val="00B4198D"/>
    <w:rsid w:val="00B42317"/>
    <w:rsid w:val="00B43707"/>
    <w:rsid w:val="00B43E86"/>
    <w:rsid w:val="00B44031"/>
    <w:rsid w:val="00B469B1"/>
    <w:rsid w:val="00B521FC"/>
    <w:rsid w:val="00B5581F"/>
    <w:rsid w:val="00B55F4F"/>
    <w:rsid w:val="00B6074B"/>
    <w:rsid w:val="00B63688"/>
    <w:rsid w:val="00B65EC9"/>
    <w:rsid w:val="00B666E2"/>
    <w:rsid w:val="00B70862"/>
    <w:rsid w:val="00B72073"/>
    <w:rsid w:val="00B72EF6"/>
    <w:rsid w:val="00B7517B"/>
    <w:rsid w:val="00B80066"/>
    <w:rsid w:val="00B80D9F"/>
    <w:rsid w:val="00B8578B"/>
    <w:rsid w:val="00B91718"/>
    <w:rsid w:val="00B92962"/>
    <w:rsid w:val="00B92C4D"/>
    <w:rsid w:val="00B94249"/>
    <w:rsid w:val="00B94A02"/>
    <w:rsid w:val="00B97343"/>
    <w:rsid w:val="00BA2C25"/>
    <w:rsid w:val="00BA7240"/>
    <w:rsid w:val="00BB08F9"/>
    <w:rsid w:val="00BB0CF1"/>
    <w:rsid w:val="00BB266E"/>
    <w:rsid w:val="00BB4349"/>
    <w:rsid w:val="00BB5AE3"/>
    <w:rsid w:val="00BB5BCB"/>
    <w:rsid w:val="00BC417B"/>
    <w:rsid w:val="00BC7A76"/>
    <w:rsid w:val="00BC7EFF"/>
    <w:rsid w:val="00BD2614"/>
    <w:rsid w:val="00BD531C"/>
    <w:rsid w:val="00BD796B"/>
    <w:rsid w:val="00BE0DEE"/>
    <w:rsid w:val="00BE1F14"/>
    <w:rsid w:val="00BE34A3"/>
    <w:rsid w:val="00BE595C"/>
    <w:rsid w:val="00BE5E0D"/>
    <w:rsid w:val="00BE6D88"/>
    <w:rsid w:val="00BF052F"/>
    <w:rsid w:val="00BF089C"/>
    <w:rsid w:val="00BF14C2"/>
    <w:rsid w:val="00BF381A"/>
    <w:rsid w:val="00BF5223"/>
    <w:rsid w:val="00BF5FA8"/>
    <w:rsid w:val="00C00583"/>
    <w:rsid w:val="00C01326"/>
    <w:rsid w:val="00C051F2"/>
    <w:rsid w:val="00C065E3"/>
    <w:rsid w:val="00C10A86"/>
    <w:rsid w:val="00C11EBD"/>
    <w:rsid w:val="00C1236A"/>
    <w:rsid w:val="00C12E3D"/>
    <w:rsid w:val="00C13055"/>
    <w:rsid w:val="00C1415E"/>
    <w:rsid w:val="00C20000"/>
    <w:rsid w:val="00C271A4"/>
    <w:rsid w:val="00C320E0"/>
    <w:rsid w:val="00C325C5"/>
    <w:rsid w:val="00C3554D"/>
    <w:rsid w:val="00C35D82"/>
    <w:rsid w:val="00C36E4A"/>
    <w:rsid w:val="00C3704E"/>
    <w:rsid w:val="00C37241"/>
    <w:rsid w:val="00C4061C"/>
    <w:rsid w:val="00C41D0E"/>
    <w:rsid w:val="00C42805"/>
    <w:rsid w:val="00C4347E"/>
    <w:rsid w:val="00C43778"/>
    <w:rsid w:val="00C45AAD"/>
    <w:rsid w:val="00C51703"/>
    <w:rsid w:val="00C5258F"/>
    <w:rsid w:val="00C54FBC"/>
    <w:rsid w:val="00C563B7"/>
    <w:rsid w:val="00C61C94"/>
    <w:rsid w:val="00C646C7"/>
    <w:rsid w:val="00C64D8D"/>
    <w:rsid w:val="00C65080"/>
    <w:rsid w:val="00C72CC0"/>
    <w:rsid w:val="00C73004"/>
    <w:rsid w:val="00C73C10"/>
    <w:rsid w:val="00C7740C"/>
    <w:rsid w:val="00C80890"/>
    <w:rsid w:val="00C809B3"/>
    <w:rsid w:val="00C81356"/>
    <w:rsid w:val="00C81667"/>
    <w:rsid w:val="00C81809"/>
    <w:rsid w:val="00C8201D"/>
    <w:rsid w:val="00C821CC"/>
    <w:rsid w:val="00C85D8C"/>
    <w:rsid w:val="00C86CFF"/>
    <w:rsid w:val="00C93EE9"/>
    <w:rsid w:val="00CA1832"/>
    <w:rsid w:val="00CA19DB"/>
    <w:rsid w:val="00CA2138"/>
    <w:rsid w:val="00CA26E6"/>
    <w:rsid w:val="00CA4326"/>
    <w:rsid w:val="00CA6D64"/>
    <w:rsid w:val="00CB1217"/>
    <w:rsid w:val="00CB14D7"/>
    <w:rsid w:val="00CB43BD"/>
    <w:rsid w:val="00CC10E3"/>
    <w:rsid w:val="00CC2FF7"/>
    <w:rsid w:val="00CC45B9"/>
    <w:rsid w:val="00CC6E17"/>
    <w:rsid w:val="00CD0BBC"/>
    <w:rsid w:val="00CD182E"/>
    <w:rsid w:val="00CD1C39"/>
    <w:rsid w:val="00CD28B6"/>
    <w:rsid w:val="00CD4FFA"/>
    <w:rsid w:val="00CE1C75"/>
    <w:rsid w:val="00CE1CBC"/>
    <w:rsid w:val="00CE1EA2"/>
    <w:rsid w:val="00CE2B67"/>
    <w:rsid w:val="00CE3222"/>
    <w:rsid w:val="00CE3AB3"/>
    <w:rsid w:val="00CE64A8"/>
    <w:rsid w:val="00CE754E"/>
    <w:rsid w:val="00CE77F4"/>
    <w:rsid w:val="00CF1FA7"/>
    <w:rsid w:val="00CF263F"/>
    <w:rsid w:val="00CF299B"/>
    <w:rsid w:val="00CF3221"/>
    <w:rsid w:val="00CF3D2E"/>
    <w:rsid w:val="00CF652E"/>
    <w:rsid w:val="00CF7059"/>
    <w:rsid w:val="00D03ADB"/>
    <w:rsid w:val="00D0534B"/>
    <w:rsid w:val="00D05C95"/>
    <w:rsid w:val="00D06325"/>
    <w:rsid w:val="00D064CD"/>
    <w:rsid w:val="00D10913"/>
    <w:rsid w:val="00D1248D"/>
    <w:rsid w:val="00D13C4B"/>
    <w:rsid w:val="00D1706E"/>
    <w:rsid w:val="00D170B1"/>
    <w:rsid w:val="00D205DB"/>
    <w:rsid w:val="00D2095E"/>
    <w:rsid w:val="00D30123"/>
    <w:rsid w:val="00D35374"/>
    <w:rsid w:val="00D3566B"/>
    <w:rsid w:val="00D37E15"/>
    <w:rsid w:val="00D37FB7"/>
    <w:rsid w:val="00D41E47"/>
    <w:rsid w:val="00D426BE"/>
    <w:rsid w:val="00D443CC"/>
    <w:rsid w:val="00D50146"/>
    <w:rsid w:val="00D517E5"/>
    <w:rsid w:val="00D52BB5"/>
    <w:rsid w:val="00D52C62"/>
    <w:rsid w:val="00D5482E"/>
    <w:rsid w:val="00D55829"/>
    <w:rsid w:val="00D60ED8"/>
    <w:rsid w:val="00D62A7E"/>
    <w:rsid w:val="00D632F4"/>
    <w:rsid w:val="00D63924"/>
    <w:rsid w:val="00D70C26"/>
    <w:rsid w:val="00D7503B"/>
    <w:rsid w:val="00D77BCE"/>
    <w:rsid w:val="00D80B5B"/>
    <w:rsid w:val="00D81BCC"/>
    <w:rsid w:val="00D81FBF"/>
    <w:rsid w:val="00D94948"/>
    <w:rsid w:val="00DA224C"/>
    <w:rsid w:val="00DA47D9"/>
    <w:rsid w:val="00DB0595"/>
    <w:rsid w:val="00DB40FA"/>
    <w:rsid w:val="00DB4FE3"/>
    <w:rsid w:val="00DC043C"/>
    <w:rsid w:val="00DC1B86"/>
    <w:rsid w:val="00DC2934"/>
    <w:rsid w:val="00DC324A"/>
    <w:rsid w:val="00DC3309"/>
    <w:rsid w:val="00DC37B5"/>
    <w:rsid w:val="00DD0778"/>
    <w:rsid w:val="00DD14D6"/>
    <w:rsid w:val="00DD2FE4"/>
    <w:rsid w:val="00DD3703"/>
    <w:rsid w:val="00DD3AA1"/>
    <w:rsid w:val="00DE0746"/>
    <w:rsid w:val="00DE095F"/>
    <w:rsid w:val="00DE0A89"/>
    <w:rsid w:val="00DE23CC"/>
    <w:rsid w:val="00DE343B"/>
    <w:rsid w:val="00DE3AF9"/>
    <w:rsid w:val="00DE57E3"/>
    <w:rsid w:val="00DE6B36"/>
    <w:rsid w:val="00DE74BA"/>
    <w:rsid w:val="00DF441F"/>
    <w:rsid w:val="00DF5CC7"/>
    <w:rsid w:val="00DF691D"/>
    <w:rsid w:val="00DF6D76"/>
    <w:rsid w:val="00DF7C40"/>
    <w:rsid w:val="00E04243"/>
    <w:rsid w:val="00E07783"/>
    <w:rsid w:val="00E078C8"/>
    <w:rsid w:val="00E079B7"/>
    <w:rsid w:val="00E07E4F"/>
    <w:rsid w:val="00E12B8C"/>
    <w:rsid w:val="00E1318F"/>
    <w:rsid w:val="00E14EE5"/>
    <w:rsid w:val="00E14FC3"/>
    <w:rsid w:val="00E15144"/>
    <w:rsid w:val="00E24293"/>
    <w:rsid w:val="00E25028"/>
    <w:rsid w:val="00E27FCA"/>
    <w:rsid w:val="00E32601"/>
    <w:rsid w:val="00E33427"/>
    <w:rsid w:val="00E33BAF"/>
    <w:rsid w:val="00E436F0"/>
    <w:rsid w:val="00E46DCA"/>
    <w:rsid w:val="00E50181"/>
    <w:rsid w:val="00E50384"/>
    <w:rsid w:val="00E52CAF"/>
    <w:rsid w:val="00E56B69"/>
    <w:rsid w:val="00E605FF"/>
    <w:rsid w:val="00E60E71"/>
    <w:rsid w:val="00E62B80"/>
    <w:rsid w:val="00E62CBB"/>
    <w:rsid w:val="00E6490C"/>
    <w:rsid w:val="00E706DB"/>
    <w:rsid w:val="00E7244C"/>
    <w:rsid w:val="00E77B8A"/>
    <w:rsid w:val="00E803AB"/>
    <w:rsid w:val="00E8106D"/>
    <w:rsid w:val="00E84F35"/>
    <w:rsid w:val="00E873E8"/>
    <w:rsid w:val="00E907CD"/>
    <w:rsid w:val="00E94A74"/>
    <w:rsid w:val="00E95A6E"/>
    <w:rsid w:val="00EA33E0"/>
    <w:rsid w:val="00EA48EA"/>
    <w:rsid w:val="00EA48F5"/>
    <w:rsid w:val="00EA5C39"/>
    <w:rsid w:val="00EB27F9"/>
    <w:rsid w:val="00EB3364"/>
    <w:rsid w:val="00EB3D88"/>
    <w:rsid w:val="00EB76AD"/>
    <w:rsid w:val="00EC3BDF"/>
    <w:rsid w:val="00EC5199"/>
    <w:rsid w:val="00EC70AC"/>
    <w:rsid w:val="00ED0387"/>
    <w:rsid w:val="00ED390B"/>
    <w:rsid w:val="00ED4116"/>
    <w:rsid w:val="00EE1E83"/>
    <w:rsid w:val="00EE763E"/>
    <w:rsid w:val="00EE7E7C"/>
    <w:rsid w:val="00EF2F3E"/>
    <w:rsid w:val="00EF4B60"/>
    <w:rsid w:val="00EF4F8E"/>
    <w:rsid w:val="00EF72E5"/>
    <w:rsid w:val="00F00249"/>
    <w:rsid w:val="00F05004"/>
    <w:rsid w:val="00F072F6"/>
    <w:rsid w:val="00F0771E"/>
    <w:rsid w:val="00F11DDF"/>
    <w:rsid w:val="00F127E6"/>
    <w:rsid w:val="00F12DB3"/>
    <w:rsid w:val="00F13974"/>
    <w:rsid w:val="00F1477D"/>
    <w:rsid w:val="00F20694"/>
    <w:rsid w:val="00F20F9B"/>
    <w:rsid w:val="00F211ED"/>
    <w:rsid w:val="00F213CA"/>
    <w:rsid w:val="00F22513"/>
    <w:rsid w:val="00F23912"/>
    <w:rsid w:val="00F269FD"/>
    <w:rsid w:val="00F3056B"/>
    <w:rsid w:val="00F32A93"/>
    <w:rsid w:val="00F332E3"/>
    <w:rsid w:val="00F3467C"/>
    <w:rsid w:val="00F34E44"/>
    <w:rsid w:val="00F35475"/>
    <w:rsid w:val="00F367CB"/>
    <w:rsid w:val="00F36CDE"/>
    <w:rsid w:val="00F372B7"/>
    <w:rsid w:val="00F40631"/>
    <w:rsid w:val="00F41430"/>
    <w:rsid w:val="00F47A59"/>
    <w:rsid w:val="00F500FB"/>
    <w:rsid w:val="00F50526"/>
    <w:rsid w:val="00F518AF"/>
    <w:rsid w:val="00F524C1"/>
    <w:rsid w:val="00F5323B"/>
    <w:rsid w:val="00F63070"/>
    <w:rsid w:val="00F642A7"/>
    <w:rsid w:val="00F64AEE"/>
    <w:rsid w:val="00F64E5A"/>
    <w:rsid w:val="00F66061"/>
    <w:rsid w:val="00F70296"/>
    <w:rsid w:val="00F708FC"/>
    <w:rsid w:val="00F74226"/>
    <w:rsid w:val="00F75507"/>
    <w:rsid w:val="00F76945"/>
    <w:rsid w:val="00F81424"/>
    <w:rsid w:val="00F8256B"/>
    <w:rsid w:val="00F8351B"/>
    <w:rsid w:val="00F83A32"/>
    <w:rsid w:val="00F87409"/>
    <w:rsid w:val="00F93329"/>
    <w:rsid w:val="00F93873"/>
    <w:rsid w:val="00F95BD3"/>
    <w:rsid w:val="00FA2B4E"/>
    <w:rsid w:val="00FA3AE7"/>
    <w:rsid w:val="00FA4B72"/>
    <w:rsid w:val="00FA4D96"/>
    <w:rsid w:val="00FA533E"/>
    <w:rsid w:val="00FA6CB1"/>
    <w:rsid w:val="00FB18D3"/>
    <w:rsid w:val="00FB4E1D"/>
    <w:rsid w:val="00FB4F7F"/>
    <w:rsid w:val="00FB6E42"/>
    <w:rsid w:val="00FC0926"/>
    <w:rsid w:val="00FC4766"/>
    <w:rsid w:val="00FC7BAB"/>
    <w:rsid w:val="00FD0F53"/>
    <w:rsid w:val="00FD4DB8"/>
    <w:rsid w:val="00FD4EAC"/>
    <w:rsid w:val="00FD580B"/>
    <w:rsid w:val="00FE2850"/>
    <w:rsid w:val="00FE296B"/>
    <w:rsid w:val="00FE3891"/>
    <w:rsid w:val="00FF09C2"/>
    <w:rsid w:val="00FF11B9"/>
    <w:rsid w:val="00FF2F88"/>
    <w:rsid w:val="00FF3B73"/>
    <w:rsid w:val="00FF596E"/>
    <w:rsid w:val="00FF5E13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37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37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5374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DC1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C1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B8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62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16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37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37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5374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DC1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C1B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B8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62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16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pa</dc:creator>
  <cp:lastModifiedBy>Connerton Ian</cp:lastModifiedBy>
  <cp:revision>14</cp:revision>
  <dcterms:created xsi:type="dcterms:W3CDTF">2014-05-07T10:46:00Z</dcterms:created>
  <dcterms:modified xsi:type="dcterms:W3CDTF">2015-04-25T16:39:00Z</dcterms:modified>
</cp:coreProperties>
</file>